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94CC5" w14:textId="77777777" w:rsidR="00B67C81" w:rsidRPr="00556D6F" w:rsidRDefault="00B67C81" w:rsidP="00B67C81">
      <w:pPr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556D6F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A Questionnaire for a Quality Analysis</w:t>
      </w:r>
    </w:p>
    <w:tbl>
      <w:tblPr>
        <w:tblOverlap w:val="never"/>
        <w:tblW w:w="90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"/>
        <w:gridCol w:w="1402"/>
        <w:gridCol w:w="376"/>
        <w:gridCol w:w="1547"/>
        <w:gridCol w:w="5266"/>
      </w:tblGrid>
      <w:tr w:rsidR="00B67C81" w:rsidRPr="00556D6F" w14:paraId="0B13F73C" w14:textId="77777777" w:rsidTr="00E24397">
        <w:trPr>
          <w:trHeight w:val="168"/>
        </w:trPr>
        <w:tc>
          <w:tcPr>
            <w:tcW w:w="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2F08B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7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42C935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rea</w:t>
            </w:r>
          </w:p>
        </w:tc>
        <w:tc>
          <w:tcPr>
            <w:tcW w:w="685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2DBF63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Q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uestions</w:t>
            </w:r>
          </w:p>
        </w:tc>
      </w:tr>
      <w:tr w:rsidR="00B67C81" w:rsidRPr="00556D6F" w14:paraId="5FC47825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06A1A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32EDA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tatistical</w:t>
            </w: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A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nalysis</w:t>
            </w: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93F02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U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nits of</w:t>
            </w: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Analysis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D2F316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Were the units of analysis identical with an intervention level of each program?</w:t>
            </w:r>
          </w:p>
        </w:tc>
      </w:tr>
      <w:tr w:rsidR="00B67C81" w:rsidRPr="00556D6F" w14:paraId="083B78F1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20587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DAB699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C1261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WER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79E463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Was the family-wise error rate controlled?</w:t>
            </w:r>
          </w:p>
        </w:tc>
      </w:tr>
      <w:tr w:rsidR="00B67C81" w:rsidRPr="00556D6F" w14:paraId="13585D6F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B7A42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AE2579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E05138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ample Size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8CF60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id each group consist of more than 15 students?</w:t>
            </w:r>
          </w:p>
        </w:tc>
      </w:tr>
      <w:tr w:rsidR="00B67C81" w:rsidRPr="00556D6F" w14:paraId="1C300041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0530B5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0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A713D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easurement</w:t>
            </w: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6F0B3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eliability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CDE11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Was the reliability of each assessment tool reported?</w:t>
            </w:r>
          </w:p>
        </w:tc>
      </w:tr>
      <w:tr w:rsidR="00B67C81" w:rsidRPr="00556D6F" w14:paraId="06AAFC8D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67B6D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39FF2E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F67D7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V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alidity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FA508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Was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he validity of each assessment tool reported?</w:t>
            </w:r>
          </w:p>
        </w:tc>
      </w:tr>
      <w:tr w:rsidR="00B67C81" w:rsidRPr="00556D6F" w14:paraId="0C6EF467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75C20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7862C96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96515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ulti-method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7DABA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Was the effectiveness of program evaluated by more than one methods?</w:t>
            </w:r>
          </w:p>
        </w:tc>
      </w:tr>
      <w:tr w:rsidR="00B67C81" w:rsidRPr="00556D6F" w14:paraId="75DB355A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2DD60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136A10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8DEE0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ulti-rater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EB02E6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id more than one raters participate in the measurement process?</w:t>
            </w:r>
          </w:p>
        </w:tc>
      </w:tr>
      <w:tr w:rsidR="00B67C81" w:rsidRPr="00556D6F" w14:paraId="110F9A95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AAB03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99F92E4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317F6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ollow-up test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4AF7C3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Was the follow-up test conducted?</w:t>
            </w:r>
          </w:p>
        </w:tc>
      </w:tr>
      <w:tr w:rsidR="00B67C81" w:rsidRPr="00556D6F" w14:paraId="5265F718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9F616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0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27E0F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ontrol</w:t>
            </w: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AFE02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andom</w:t>
            </w: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A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llocation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F769B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We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re participants randomly allotted in experimental or control groups?</w:t>
            </w:r>
          </w:p>
        </w:tc>
      </w:tr>
      <w:tr w:rsidR="00B67C81" w:rsidRPr="00556D6F" w14:paraId="69C24A02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C524F1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27077F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753B9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roup Homogeneity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3D014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Was there a homogeneity between experimental and control groups?</w:t>
            </w:r>
          </w:p>
        </w:tc>
      </w:tr>
      <w:tr w:rsidR="00B67C81" w:rsidRPr="00556D6F" w14:paraId="791AA0D3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E1826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115973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A15CFA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ropout Rates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8D89C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We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re the dropout rates of experiment and control groups identical?</w:t>
            </w:r>
          </w:p>
        </w:tc>
      </w:tr>
      <w:tr w:rsidR="00B67C81" w:rsidRPr="00556D6F" w14:paraId="76885EC4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8BBC9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0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8CEAF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I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ntervention Fidelity</w:t>
            </w: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DE00C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upervision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90958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Did professionals supervise the plans for the intervention?</w:t>
            </w:r>
          </w:p>
        </w:tc>
      </w:tr>
      <w:tr w:rsidR="00B67C81" w:rsidRPr="00556D6F" w14:paraId="1380E9EB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87153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105B31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718B5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I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ntervention Process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B8A2E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id the study report the intervention process?</w:t>
            </w:r>
          </w:p>
        </w:tc>
      </w:tr>
      <w:tr w:rsidR="00B67C81" w:rsidRPr="00556D6F" w14:paraId="575AEEB7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AA2BA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61A8E9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9EFB3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anual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D8603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Was there an explicit manual for the intervention?</w:t>
            </w:r>
          </w:p>
        </w:tc>
      </w:tr>
      <w:tr w:rsidR="00B67C81" w:rsidRPr="00556D6F" w14:paraId="6F847197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4C336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15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41DB90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10132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ecording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7CBDA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id researchers record any part of the intervention?</w:t>
            </w:r>
          </w:p>
        </w:tc>
      </w:tr>
      <w:tr w:rsidR="00B67C81" w:rsidRPr="00556D6F" w14:paraId="40AF9C06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69063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DDFA68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C5CD2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T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raining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E1B37C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id the study report the training process for interventionists?</w:t>
            </w:r>
          </w:p>
        </w:tc>
      </w:tr>
      <w:tr w:rsidR="00B67C81" w:rsidRPr="00556D6F" w14:paraId="50FBD389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017550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01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E3D74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xternal Validity</w:t>
            </w: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8583F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electing Participants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E18D8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id the study report the selection process of participants?</w:t>
            </w:r>
          </w:p>
        </w:tc>
      </w:tr>
      <w:tr w:rsidR="00B67C81" w:rsidRPr="00556D6F" w14:paraId="26611612" w14:textId="77777777" w:rsidTr="00E24397">
        <w:trPr>
          <w:trHeight w:val="168"/>
        </w:trPr>
        <w:tc>
          <w:tcPr>
            <w:tcW w:w="38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F0A08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01" w:type="dxa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60B7E3" w14:textId="77777777" w:rsidR="00B67C81" w:rsidRPr="00556D6F" w:rsidRDefault="00B67C81" w:rsidP="00E24397">
            <w:pPr>
              <w:snapToGrid w:val="0"/>
              <w:spacing w:after="0" w:line="480" w:lineRule="auto"/>
              <w:ind w:firstLineChars="100" w:firstLine="220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gridSpan w:val="2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B5749" w14:textId="77777777" w:rsidR="00B67C81" w:rsidRPr="00556D6F" w:rsidRDefault="00B67C81" w:rsidP="00E24397">
            <w:pPr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haracteristics of Participants</w:t>
            </w:r>
          </w:p>
        </w:tc>
        <w:tc>
          <w:tcPr>
            <w:tcW w:w="530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03A80" w14:textId="77777777" w:rsidR="00B67C81" w:rsidRPr="00556D6F" w:rsidRDefault="00B67C81" w:rsidP="00E24397">
            <w:pPr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56D6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</w:t>
            </w:r>
            <w:r w:rsidRPr="00556D6F">
              <w:rPr>
                <w:rFonts w:ascii="Times New Roman" w:eastAsia="맑은 고딕" w:hAnsi="Times New Roman" w:cs="Times New Roman"/>
                <w:kern w:val="0"/>
                <w:sz w:val="22"/>
              </w:rPr>
              <w:t>id the study report the demographic characteristics of participants?</w:t>
            </w:r>
          </w:p>
        </w:tc>
      </w:tr>
    </w:tbl>
    <w:p w14:paraId="34928312" w14:textId="77777777" w:rsidR="00E24467" w:rsidRPr="00B67C81" w:rsidRDefault="00E24467" w:rsidP="00B67C81">
      <w:pPr>
        <w:rPr>
          <w:rFonts w:hint="eastAsia"/>
        </w:rPr>
      </w:pPr>
    </w:p>
    <w:sectPr w:rsidR="00E24467" w:rsidRPr="00B67C81" w:rsidSect="00B67C81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1993044"/>
      <w:docPartObj>
        <w:docPartGallery w:val="Page Numbers (Bottom of Page)"/>
        <w:docPartUnique/>
      </w:docPartObj>
    </w:sdtPr>
    <w:sdtEndPr/>
    <w:sdtContent>
      <w:p w14:paraId="74BFE269" w14:textId="77777777" w:rsidR="0030789F" w:rsidRDefault="00B67C8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820AF">
          <w:rPr>
            <w:noProof/>
            <w:lang w:val="ko-KR"/>
          </w:rPr>
          <w:t>39</w:t>
        </w:r>
        <w:r>
          <w:fldChar w:fldCharType="end"/>
        </w:r>
      </w:p>
    </w:sdtContent>
  </w:sdt>
  <w:p w14:paraId="005DDBBF" w14:textId="77777777" w:rsidR="0030789F" w:rsidRDefault="00B67C8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81"/>
    <w:rsid w:val="00B67C81"/>
    <w:rsid w:val="00E24467"/>
    <w:rsid w:val="00FF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CCF94"/>
  <w15:chartTrackingRefBased/>
  <w15:docId w15:val="{7DB3D4C0-02FC-4343-A127-FF290940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C8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67C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67C81"/>
  </w:style>
  <w:style w:type="character" w:styleId="a4">
    <w:name w:val="line number"/>
    <w:basedOn w:val="a0"/>
    <w:uiPriority w:val="99"/>
    <w:semiHidden/>
    <w:unhideWhenUsed/>
    <w:rsid w:val="00B67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in Hyung</dc:creator>
  <cp:keywords/>
  <dc:description/>
  <cp:lastModifiedBy>Lim Jin Hyung</cp:lastModifiedBy>
  <cp:revision>1</cp:revision>
  <dcterms:created xsi:type="dcterms:W3CDTF">2022-06-04T13:48:00Z</dcterms:created>
  <dcterms:modified xsi:type="dcterms:W3CDTF">2022-06-04T13:49:00Z</dcterms:modified>
</cp:coreProperties>
</file>